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A8ECF" w14:textId="77777777" w:rsidR="00445213" w:rsidRPr="00C42F19" w:rsidRDefault="00445213" w:rsidP="00445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8 </w:t>
      </w:r>
      <w:r w:rsidRPr="00C42F1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food insecurity and incident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sthma,  excluding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y asthma diagnoses at ages &lt;3 years, </w:t>
      </w:r>
      <w:r w:rsidRPr="00E845F0">
        <w:rPr>
          <w:rFonts w:ascii="Times New Roman" w:hAnsi="Times New Roman" w:cs="Times New Roman"/>
          <w:b/>
          <w:bCs/>
          <w:sz w:val="24"/>
          <w:szCs w:val="24"/>
        </w:rPr>
        <w:t>adjusted for clinical confounders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2782"/>
        <w:gridCol w:w="1216"/>
        <w:gridCol w:w="1022"/>
        <w:gridCol w:w="946"/>
        <w:gridCol w:w="1074"/>
      </w:tblGrid>
      <w:tr w:rsidR="00445213" w:rsidRPr="00356234" w14:paraId="20A13EEB" w14:textId="77777777" w:rsidTr="00C654AD">
        <w:trPr>
          <w:trHeight w:val="280"/>
        </w:trPr>
        <w:tc>
          <w:tcPr>
            <w:tcW w:w="27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1572DD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3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E4760F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justed Hazard Ratio (95% CI)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91D4E6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5E24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445213" w:rsidRPr="00356234" w14:paraId="0E1E40C6" w14:textId="77777777" w:rsidTr="00C654AD">
        <w:trPr>
          <w:trHeight w:val="269"/>
        </w:trPr>
        <w:tc>
          <w:tcPr>
            <w:tcW w:w="27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77C29" w14:textId="77777777" w:rsidR="00445213" w:rsidRPr="008F2EAE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6312FB" w14:textId="77777777" w:rsidR="00445213" w:rsidRPr="008F2EAE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R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4DBD1BE" w14:textId="77777777" w:rsidR="00445213" w:rsidRPr="008F2EAE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wer C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0A4675" w14:textId="77777777" w:rsidR="00445213" w:rsidRPr="008F2EAE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pper CL</w:t>
            </w:r>
          </w:p>
        </w:tc>
        <w:tc>
          <w:tcPr>
            <w:tcW w:w="107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3DC793" w14:textId="77777777" w:rsidR="00445213" w:rsidRPr="008F2EAE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45213" w:rsidRPr="00356234" w14:paraId="0DB03868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B4C3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secure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ur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E6598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C605F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9E292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5CE82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9</w:t>
            </w:r>
          </w:p>
        </w:tc>
      </w:tr>
      <w:tr w:rsidR="00445213" w:rsidRPr="00356234" w14:paraId="2547A867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A5D4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s</w:t>
            </w:r>
            <w:proofErr w:type="gramEnd"/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s males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68AC2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61F06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10E42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CD517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 w:rsidR="00445213" w:rsidRPr="00356234" w14:paraId="1A55883F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311D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cial belonging (ref= white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CFA22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4A099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1FAE7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34A48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445213" w:rsidRPr="00356234" w14:paraId="78F8B2B9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956D" w14:textId="77777777" w:rsidR="00445213" w:rsidRPr="000D7F1B" w:rsidRDefault="00445213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96DD0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677A9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989F3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E1D58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_Hlk67306641"/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9</w:t>
            </w:r>
            <w:bookmarkEnd w:id="0"/>
          </w:p>
        </w:tc>
      </w:tr>
      <w:tr w:rsidR="00445213" w:rsidRPr="00356234" w14:paraId="00C0A077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69C6" w14:textId="77777777" w:rsidR="00445213" w:rsidRPr="000D7F1B" w:rsidRDefault="00445213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FD9D2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44819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EB5C2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FA2AD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8</w:t>
            </w:r>
          </w:p>
        </w:tc>
      </w:tr>
      <w:tr w:rsidR="00445213" w:rsidRPr="00356234" w14:paraId="075177F1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B1FF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maturity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16964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4F9F7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6745D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AE288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5</w:t>
            </w:r>
          </w:p>
        </w:tc>
      </w:tr>
      <w:tr w:rsidR="00445213" w:rsidRPr="00356234" w14:paraId="104A12FD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07AE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uterine growth restriction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A81B7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F2BB6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CC3F9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72603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3</w:t>
            </w:r>
          </w:p>
        </w:tc>
      </w:tr>
      <w:tr w:rsidR="00445213" w:rsidRPr="00356234" w14:paraId="27FF791E" w14:textId="77777777" w:rsidTr="00C654AD">
        <w:trPr>
          <w:trHeight w:val="336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3BD8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 or Pediatrician visit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F8F54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A7CC2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0DFE4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9F743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445213" w:rsidRPr="00356234" w14:paraId="62D7A546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3B15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spital or ED visit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55D89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2207F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565CD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F561E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445213" w:rsidRPr="00356234" w14:paraId="2F44EEAB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493F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ther's age at </w:t>
            </w:r>
            <w:proofErr w:type="gramStart"/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ld birth</w:t>
            </w:r>
            <w:proofErr w:type="gramEnd"/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2AF0E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29CA1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F9F96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A01D5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2</w:t>
            </w:r>
          </w:p>
        </w:tc>
      </w:tr>
      <w:tr w:rsidR="00445213" w:rsidRPr="00356234" w14:paraId="1573603B" w14:textId="77777777" w:rsidTr="00C654AD">
        <w:trPr>
          <w:trHeight w:val="58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4E8FF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immigration status (ref=long term resident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B3991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C5758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F8DBA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D12B5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1</w:t>
            </w:r>
          </w:p>
        </w:tc>
      </w:tr>
      <w:tr w:rsidR="00445213" w:rsidRPr="00356234" w14:paraId="2EBC3031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6CF0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asthma status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2DAD3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1ADDE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7CFA0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50CE3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445213" w:rsidRPr="00356234" w14:paraId="3628C503" w14:textId="77777777" w:rsidTr="00C654AD">
        <w:trPr>
          <w:trHeight w:val="269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8579" w14:textId="77777777" w:rsidR="00445213" w:rsidRPr="000D7F1B" w:rsidRDefault="00445213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7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ing in the home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A12E0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303C0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3B790" w14:textId="77777777" w:rsidR="00445213" w:rsidRPr="000D7F1B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5EED9" w14:textId="77777777" w:rsidR="00445213" w:rsidRPr="005E2429" w:rsidRDefault="00445213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2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5</w:t>
            </w:r>
          </w:p>
        </w:tc>
      </w:tr>
    </w:tbl>
    <w:p w14:paraId="551AD72F" w14:textId="77777777" w:rsidR="00445213" w:rsidRPr="008F2EAE" w:rsidRDefault="00445213" w:rsidP="0044521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1" w:name="_Hlk68163516"/>
      <w:r w:rsidRPr="008F2EAE">
        <w:rPr>
          <w:rFonts w:ascii="Times New Roman" w:hAnsi="Times New Roman" w:cs="Times New Roman"/>
          <w:bCs/>
          <w:sz w:val="20"/>
          <w:szCs w:val="20"/>
          <w:lang w:val="en-US"/>
        </w:rPr>
        <w:t>Abbreviations: ED, emergency department; GP, general practitioner</w:t>
      </w:r>
    </w:p>
    <w:bookmarkEnd w:id="1"/>
    <w:p w14:paraId="0109E135" w14:textId="77777777" w:rsidR="00445213" w:rsidRDefault="00445213"/>
    <w:sectPr w:rsidR="00445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213"/>
    <w:rsid w:val="0044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4A8D6"/>
  <w15:chartTrackingRefBased/>
  <w15:docId w15:val="{74ABEAD4-9A11-4405-B4BC-DBDD409FA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4T12:43:00Z</dcterms:created>
  <dcterms:modified xsi:type="dcterms:W3CDTF">2021-05-24T12:43:00Z</dcterms:modified>
</cp:coreProperties>
</file>